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5C1E3C16" w:rsidR="008D4483" w:rsidRDefault="0053641B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b/>
          <w:sz w:val="12"/>
          <w:szCs w:val="12"/>
        </w:rPr>
        <w:t xml:space="preserve"> </w: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04F5933D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CBC6C3B" w:rsidR="00564948" w:rsidRDefault="00564948" w:rsidP="008925D5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783</w:t>
                            </w:r>
                            <w:r w:rsidR="0053641B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66DF29B" w14:textId="77777777" w:rsidR="0053641B" w:rsidRPr="00910D6C" w:rsidRDefault="0053641B" w:rsidP="0053641B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910D6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Studies from databases/registers </w:t>
                            </w:r>
                            <w:r w:rsidRPr="00910D6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910D6C"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3733</w:t>
                            </w:r>
                            <w:r w:rsidRPr="00910D6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3010D6F" w14:textId="4EFE29AB" w:rsidR="0053641B" w:rsidRDefault="0053641B" w:rsidP="0053641B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910D6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tation searching</w:t>
                            </w:r>
                            <w:r w:rsidRPr="00910D6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10D6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  <w:t>50</w:t>
                            </w:r>
                            <w:r w:rsidRPr="00910D6C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4D97BC4" w14:textId="77777777" w:rsidR="0053641B" w:rsidRDefault="0053641B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</w:p>
                          <w:p w14:paraId="0602E281" w14:textId="06D263E6" w:rsidR="00D30403" w:rsidRDefault="00D30403" w:rsidP="00A96E8E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CBC6C3B" w:rsidR="00564948" w:rsidRDefault="00564948" w:rsidP="008925D5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783</w:t>
                      </w:r>
                      <w:r w:rsidR="0053641B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666DF29B" w14:textId="77777777" w:rsidR="0053641B" w:rsidRPr="00910D6C" w:rsidRDefault="0053641B" w:rsidP="0053641B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910D6C">
                        <w:rPr>
                          <w:color w:val="002060"/>
                          <w:sz w:val="18"/>
                          <w:szCs w:val="18"/>
                        </w:rPr>
                        <w:t xml:space="preserve">Studies from databases/registers </w:t>
                      </w:r>
                      <w:r w:rsidRPr="00910D6C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 w:rsidRPr="00910D6C"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3733</w:t>
                      </w:r>
                      <w:r w:rsidRPr="00910D6C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3010D6F" w14:textId="4EFE29AB" w:rsidR="0053641B" w:rsidRDefault="0053641B" w:rsidP="0053641B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910D6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tation searching</w:t>
                      </w:r>
                      <w:r w:rsidRPr="00910D6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910D6C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0000" w:themeColor="text1"/>
                          <w:sz w:val="18"/>
                          <w:szCs w:val="18"/>
                        </w:rPr>
                        <w:t>50</w:t>
                      </w:r>
                      <w:r w:rsidRPr="00910D6C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4D97BC4" w14:textId="77777777" w:rsidR="0053641B" w:rsidRDefault="0053641B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</w:p>
                    <w:p w14:paraId="0602E281" w14:textId="06D263E6" w:rsidR="00D30403" w:rsidRDefault="00D30403" w:rsidP="00A96E8E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A427C03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239C430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&#13;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3CC2ACA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Studies excluded</w:t>
                            </w:r>
                            <w:r w:rsidR="00765AE0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63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" fillcolor="white [3212]" strokecolor="#4c658a" strokeweight="1.5pt">
                <v:stroke joinstyle="miter"/>
                <v:textbox>
                  <w:txbxContent>
                    <w:p w14:paraId="2907236B" w14:textId="3CC2ACA0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Studies excluded</w:t>
                      </w:r>
                      <w:r w:rsidR="00765AE0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63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5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4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L3m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P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5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5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5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nVr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It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&#13;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5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98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pjdLXb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98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2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30FE54DA" w:rsidR="009D71BC" w:rsidRDefault="00765AE0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Wrong outcome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291218A" w14:textId="77BD754C" w:rsidR="009D71BC" w:rsidRDefault="00800206" w:rsidP="00765AE0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ong study design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765AE0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9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4C08280" w14:textId="30F66075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765AE0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093EF33" w14:textId="2809F0AF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&#13;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2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30FE54DA" w:rsidR="009D71BC" w:rsidRDefault="00765AE0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>Wrong outcome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291218A" w14:textId="77BD754C" w:rsidR="009D71BC" w:rsidRDefault="00800206" w:rsidP="00765AE0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      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ong study design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765AE0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9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4C08280" w14:textId="30F66075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765AE0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093EF33" w14:textId="2809F0AF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7EA25E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&#13;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08CA1109" w:rsidR="0028366E" w:rsidRPr="00BE5C25" w:rsidRDefault="00765AE0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Duplicates</w:t>
                            </w:r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removed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798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25DDD4A" w14:textId="4AFC437C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" fillcolor="white [3212]" strokecolor="#4c658a" strokeweight="1.5pt">
                <v:stroke joinstyle="miter"/>
                <v:textbox>
                  <w:txbxContent>
                    <w:p w14:paraId="56E9C8AE" w14:textId="08CA1109" w:rsidR="0028366E" w:rsidRPr="00BE5C25" w:rsidRDefault="00765AE0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Duplicates</w:t>
                      </w:r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removed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798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25DDD4A" w14:textId="4AFC437C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&#13;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&#13;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LoErGT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3BA8A84E" w:rsidR="00AE024E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p w14:paraId="504D9492" w14:textId="77777777" w:rsidR="00842FC4" w:rsidRPr="00AE024E" w:rsidRDefault="00842FC4" w:rsidP="00AE024E">
      <w:pPr>
        <w:rPr>
          <w:rFonts w:ascii="Arial" w:eastAsia="Arial" w:hAnsi="Arial" w:cs="Arial"/>
          <w:sz w:val="18"/>
          <w:szCs w:val="18"/>
        </w:rPr>
      </w:pPr>
    </w:p>
    <w:sectPr w:rsidR="00842FC4" w:rsidRPr="00AE024E" w:rsidSect="00852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84CF" w14:textId="77777777" w:rsidR="00D05D17" w:rsidRDefault="00D05D17">
      <w:pPr>
        <w:spacing w:after="0" w:line="240" w:lineRule="auto"/>
      </w:pPr>
      <w:r>
        <w:separator/>
      </w:r>
    </w:p>
  </w:endnote>
  <w:endnote w:type="continuationSeparator" w:id="0">
    <w:p w14:paraId="01E0E9E6" w14:textId="77777777" w:rsidR="00D05D17" w:rsidRDefault="00D05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3AC3E" w14:textId="77777777" w:rsidR="00AE024E" w:rsidRDefault="00AE0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3FA96" w14:textId="77777777" w:rsidR="00AE024E" w:rsidRDefault="00AE02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FA632" w14:textId="77777777" w:rsidR="00AE024E" w:rsidRDefault="00AE0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073F3" w14:textId="77777777" w:rsidR="00D05D17" w:rsidRDefault="00D05D17">
      <w:pPr>
        <w:spacing w:after="0" w:line="240" w:lineRule="auto"/>
      </w:pPr>
      <w:r>
        <w:separator/>
      </w:r>
    </w:p>
  </w:footnote>
  <w:footnote w:type="continuationSeparator" w:id="0">
    <w:p w14:paraId="73A08FE2" w14:textId="77777777" w:rsidR="00D05D17" w:rsidRDefault="00D05D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7C7B5" w14:textId="77777777" w:rsidR="00AE024E" w:rsidRDefault="00AE02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234ED" w14:textId="7BA7900C" w:rsidR="002D7967" w:rsidRPr="008D5E14" w:rsidRDefault="002D7967" w:rsidP="008D5E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C6C27" w14:textId="77777777" w:rsidR="00AE024E" w:rsidRDefault="00AE02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5A26"/>
    <w:rsid w:val="00317244"/>
    <w:rsid w:val="0032293C"/>
    <w:rsid w:val="00324FB9"/>
    <w:rsid w:val="003707BE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4C3B5A"/>
    <w:rsid w:val="00527DBC"/>
    <w:rsid w:val="0053641B"/>
    <w:rsid w:val="00564948"/>
    <w:rsid w:val="00580D1E"/>
    <w:rsid w:val="00584A84"/>
    <w:rsid w:val="005928E2"/>
    <w:rsid w:val="00593AF4"/>
    <w:rsid w:val="005A4B74"/>
    <w:rsid w:val="006221C3"/>
    <w:rsid w:val="00622508"/>
    <w:rsid w:val="00634965"/>
    <w:rsid w:val="00646F0F"/>
    <w:rsid w:val="00647CA1"/>
    <w:rsid w:val="00692573"/>
    <w:rsid w:val="006A2F59"/>
    <w:rsid w:val="006D189C"/>
    <w:rsid w:val="007232FD"/>
    <w:rsid w:val="00754238"/>
    <w:rsid w:val="00765AE0"/>
    <w:rsid w:val="007849F1"/>
    <w:rsid w:val="007B56AA"/>
    <w:rsid w:val="007C41EF"/>
    <w:rsid w:val="007D4A85"/>
    <w:rsid w:val="007E61FE"/>
    <w:rsid w:val="00800206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B240A"/>
    <w:rsid w:val="009C00C9"/>
    <w:rsid w:val="009D3FD5"/>
    <w:rsid w:val="009D71BC"/>
    <w:rsid w:val="009E617E"/>
    <w:rsid w:val="009F4665"/>
    <w:rsid w:val="00A15406"/>
    <w:rsid w:val="00A44505"/>
    <w:rsid w:val="00A535D4"/>
    <w:rsid w:val="00A96E8E"/>
    <w:rsid w:val="00AA2B43"/>
    <w:rsid w:val="00AC09D4"/>
    <w:rsid w:val="00AE024E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05D17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06C22"/>
    <w:rsid w:val="00F34239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47BBD60-4420-4ADA-95CB-F1F42A34E60D}"/>
</file>

<file path=customXml/itemProps3.xml><?xml version="1.0" encoding="utf-8"?>
<ds:datastoreItem xmlns:ds="http://schemas.openxmlformats.org/officeDocument/2006/customXml" ds:itemID="{0E203B79-A419-404A-B518-C4B887108967}"/>
</file>

<file path=customXml/itemProps4.xml><?xml version="1.0" encoding="utf-8"?>
<ds:datastoreItem xmlns:ds="http://schemas.openxmlformats.org/officeDocument/2006/customXml" ds:itemID="{1F328B9D-F6C8-421C-9B90-50861CF9EB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Christina Marciniak</cp:lastModifiedBy>
  <cp:revision>2</cp:revision>
  <cp:lastPrinted>2025-04-04T23:39:00Z</cp:lastPrinted>
  <dcterms:created xsi:type="dcterms:W3CDTF">2025-04-05T00:57:00Z</dcterms:created>
  <dcterms:modified xsi:type="dcterms:W3CDTF">2025-04-05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